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73" w:rsidRPr="00BC3964" w:rsidRDefault="00755373" w:rsidP="00755373">
      <w:pPr>
        <w:outlineLvl w:val="0"/>
        <w:rPr>
          <w:b/>
        </w:rPr>
      </w:pPr>
      <w:bookmarkStart w:id="0" w:name="_GoBack"/>
      <w:bookmarkEnd w:id="0"/>
      <w:r w:rsidRPr="00BC3964">
        <w:rPr>
          <w:b/>
        </w:rPr>
        <w:t xml:space="preserve">Table </w:t>
      </w:r>
      <w:bookmarkStart w:id="1" w:name="OLE_LINK81"/>
      <w:r>
        <w:rPr>
          <w:b/>
        </w:rPr>
        <w:t>S</w:t>
      </w:r>
      <w:r>
        <w:rPr>
          <w:b/>
        </w:rPr>
        <w:t>1</w:t>
      </w:r>
      <w:r w:rsidRPr="00BC3964">
        <w:rPr>
          <w:b/>
        </w:rPr>
        <w:t xml:space="preserve"> </w:t>
      </w:r>
      <w:r w:rsidRPr="00BC3964">
        <w:rPr>
          <w:b/>
          <w:szCs w:val="28"/>
        </w:rPr>
        <w:t xml:space="preserve">Targets of </w:t>
      </w:r>
      <w:r w:rsidRPr="00BC3964">
        <w:rPr>
          <w:rFonts w:eastAsia="SimSun"/>
          <w:b/>
          <w:szCs w:val="28"/>
        </w:rPr>
        <w:t xml:space="preserve">IgG </w:t>
      </w:r>
      <w:r w:rsidRPr="00BC3964">
        <w:rPr>
          <w:b/>
          <w:szCs w:val="28"/>
        </w:rPr>
        <w:t>antibodies in AS patients</w:t>
      </w:r>
    </w:p>
    <w:tbl>
      <w:tblPr>
        <w:tblW w:w="5560" w:type="dxa"/>
        <w:tblInd w:w="93" w:type="dxa"/>
        <w:tblLook w:val="04A0" w:firstRow="1" w:lastRow="0" w:firstColumn="1" w:lastColumn="0" w:noHBand="0" w:noVBand="1"/>
      </w:tblPr>
      <w:tblGrid>
        <w:gridCol w:w="1506"/>
        <w:gridCol w:w="2734"/>
        <w:gridCol w:w="1320"/>
      </w:tblGrid>
      <w:tr w:rsidR="00755373" w:rsidRPr="00577FA9" w:rsidTr="00A65B83">
        <w:trPr>
          <w:trHeight w:val="314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755373" w:rsidRPr="00577FA9" w:rsidRDefault="00755373" w:rsidP="00A65B83">
            <w:pPr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577FA9">
              <w:rPr>
                <w:b/>
                <w:color w:val="000000" w:themeColor="text1"/>
                <w:sz w:val="20"/>
                <w:szCs w:val="20"/>
              </w:rPr>
              <w:t xml:space="preserve">Nucleotide </w:t>
            </w:r>
            <w:r w:rsidRPr="00577FA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 xml:space="preserve">Fold change 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SIRT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755373">
            <w:pPr>
              <w:ind w:leftChars="-299" w:left="62" w:rightChars="-167" w:right="-367" w:hangingChars="360" w:hanging="72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   NM_01223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29.3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ATG16L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36374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26.4</w:t>
            </w:r>
          </w:p>
        </w:tc>
      </w:tr>
      <w:tr w:rsidR="00755373" w:rsidRPr="00577FA9" w:rsidTr="00A65B83">
        <w:trPr>
          <w:trHeight w:val="32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VCY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467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23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UBE2R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781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PLEKHA8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3263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9.9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ZNF20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03229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6.8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MAPK1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275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6.3</w:t>
            </w:r>
          </w:p>
        </w:tc>
      </w:tr>
      <w:tr w:rsidR="00755373" w:rsidRPr="00577FA9" w:rsidTr="00A65B83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NK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bookmarkStart w:id="2" w:name="OLE_LINK55"/>
            <w:r w:rsidRPr="00577FA9">
              <w:rPr>
                <w:color w:val="000000" w:themeColor="text1"/>
                <w:sz w:val="20"/>
                <w:szCs w:val="20"/>
              </w:rPr>
              <w:t>NM_001251902.1</w:t>
            </w:r>
            <w:bookmarkEnd w:id="2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D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4103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4.7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SPN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3123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4.3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GORASP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553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3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IFI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755373">
            <w:pPr>
              <w:tabs>
                <w:tab w:val="left" w:pos="585"/>
              </w:tabs>
              <w:spacing w:line="336" w:lineRule="atLeast"/>
              <w:ind w:left="720" w:rightChars="243" w:right="535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203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GAB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203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1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RBPJ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587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1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HUMPD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773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0.6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CCDC8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spacing w:line="336" w:lineRule="atLeast"/>
              <w:ind w:left="720" w:right="225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73556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CCDC18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spacing w:line="336" w:lineRule="atLeast"/>
              <w:ind w:left="720" w:right="225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01363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CNST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spacing w:line="336" w:lineRule="atLeast"/>
              <w:ind w:left="720" w:right="225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5260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FAM84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spacing w:line="336" w:lineRule="atLeast"/>
              <w:ind w:left="720" w:right="225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4517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9.7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bookmarkStart w:id="3" w:name="OLE_LINK58"/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R3HDM2</w:t>
            </w:r>
            <w:bookmarkEnd w:id="3"/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4185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PRKCZ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274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ST6GALNAC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3610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ASNA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0265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COF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00865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SNX3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5327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PM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328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XNDC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50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C14orf3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00187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UBE3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0258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MAGEA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023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MCFD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3784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RTN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20752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RAT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5274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SNX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309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ABI3BP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542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6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PM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036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HAUS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1063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PRR2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X640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GNA1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206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FAM131B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5054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IBSP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496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SNX1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2213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MUC1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4565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GNA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1659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LAT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01498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9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EPB4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3907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9547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ODAM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1779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INJ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414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6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TBC1D9B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BC008919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IL21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2179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DBN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8088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VDAC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337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DPH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38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4BP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1530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755373" w:rsidRPr="00577FA9" w:rsidTr="00A65B83">
        <w:trPr>
          <w:trHeight w:val="294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AKT2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NM_001626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373" w:rsidRPr="00577FA9" w:rsidRDefault="00755373" w:rsidP="00A65B83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577FA9">
              <w:rPr>
                <w:rFonts w:eastAsia="Times New Roman"/>
                <w:color w:val="000000" w:themeColor="text1"/>
                <w:sz w:val="20"/>
                <w:szCs w:val="20"/>
              </w:rPr>
              <w:t>4.0</w:t>
            </w:r>
          </w:p>
        </w:tc>
      </w:tr>
    </w:tbl>
    <w:p w:rsidR="00996E31" w:rsidRDefault="00996E31"/>
    <w:sectPr w:rsidR="0099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73"/>
    <w:rsid w:val="00354E54"/>
    <w:rsid w:val="00583959"/>
    <w:rsid w:val="00755373"/>
    <w:rsid w:val="0099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203</Characters>
  <Application>Microsoft Office Word</Application>
  <DocSecurity>0</DocSecurity>
  <Lines>109</Lines>
  <Paragraphs>99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2-05T10:26:00Z</dcterms:created>
  <dcterms:modified xsi:type="dcterms:W3CDTF">2018-12-05T10:26:00Z</dcterms:modified>
</cp:coreProperties>
</file>